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41" w:type="pct"/>
        <w:tblLook w:val="04A0" w:firstRow="1" w:lastRow="0" w:firstColumn="1" w:lastColumn="0" w:noHBand="0" w:noVBand="1"/>
      </w:tblPr>
      <w:tblGrid>
        <w:gridCol w:w="1130"/>
        <w:gridCol w:w="2439"/>
        <w:gridCol w:w="2439"/>
        <w:gridCol w:w="2439"/>
        <w:gridCol w:w="2439"/>
        <w:gridCol w:w="2429"/>
      </w:tblGrid>
      <w:tr w:rsidR="00BF7A82" w:rsidRPr="00915715" w14:paraId="1634628E" w14:textId="77777777" w:rsidTr="00C60855">
        <w:trPr>
          <w:trHeight w:val="20"/>
          <w:tblHeader/>
        </w:trPr>
        <w:tc>
          <w:tcPr>
            <w:tcW w:w="4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42A10" w14:textId="77777777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Author, Year</w:t>
            </w:r>
          </w:p>
          <w:p w14:paraId="0138580D" w14:textId="3F079AF9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69C9F" w14:textId="77777777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Capability</w:t>
            </w:r>
          </w:p>
        </w:tc>
        <w:tc>
          <w:tcPr>
            <w:tcW w:w="18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37EEA" w14:textId="77777777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Motivation</w:t>
            </w:r>
          </w:p>
        </w:tc>
        <w:tc>
          <w:tcPr>
            <w:tcW w:w="18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8C5AD" w14:textId="77777777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Opportunity</w:t>
            </w:r>
          </w:p>
        </w:tc>
      </w:tr>
      <w:tr w:rsidR="00BF7A82" w:rsidRPr="00915715" w14:paraId="0C447ACA" w14:textId="77777777" w:rsidTr="00C60855">
        <w:trPr>
          <w:trHeight w:val="20"/>
          <w:tblHeader/>
        </w:trPr>
        <w:tc>
          <w:tcPr>
            <w:tcW w:w="4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599DB" w14:textId="1828D8DC" w:rsidR="00AF60A4" w:rsidRPr="00915715" w:rsidRDefault="00AF60A4" w:rsidP="00B526CD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771A1" w14:textId="5ED39530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Psychological</w:t>
            </w:r>
            <w:r w:rsidR="00830DCA"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D4F6E" w14:textId="4E2E6BF9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Reflective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1D580" w14:textId="21D1201F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Autonomic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87E2C" w14:textId="1F956624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D1C53" w14:textId="0DE0651B" w:rsidR="00AF60A4" w:rsidRPr="00915715" w:rsidRDefault="00AF60A4" w:rsidP="00B526C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Social</w:t>
            </w:r>
          </w:p>
        </w:tc>
      </w:tr>
      <w:tr w:rsidR="00BF7A82" w:rsidRPr="00915715" w14:paraId="47AAD3AD" w14:textId="77777777" w:rsidTr="00BF7A82">
        <w:trPr>
          <w:trHeight w:val="807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75AAB" w14:textId="52A6E08A" w:rsidR="00C816CE" w:rsidRPr="00915715" w:rsidRDefault="00C816C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rand et al.</w:t>
            </w:r>
            <w:r w:rsidR="00F453D7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, 202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7ACAE" w14:textId="4196E178" w:rsidR="00C816CE" w:rsidRPr="00915715" w:rsidRDefault="00C816C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o access to appropriate training to ensure that nurses feel able to use innovative technology (Barrier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338D1" w14:textId="3979A2D9" w:rsidR="00C816CE" w:rsidRPr="00915715" w:rsidRDefault="001E00E0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6CE27851" w14:textId="6836236C" w:rsidR="00C816CE" w:rsidRPr="00915715" w:rsidRDefault="00C816C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68F00" w14:textId="77777777" w:rsidR="001E00E0" w:rsidRPr="00915715" w:rsidRDefault="001E00E0" w:rsidP="001E00E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1786F68E" w14:textId="3B72EB93" w:rsidR="001E00E0" w:rsidRPr="00915715" w:rsidRDefault="001E00E0" w:rsidP="001E00E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87E9D44" w14:textId="30C24B98" w:rsidR="00C816CE" w:rsidRPr="00915715" w:rsidRDefault="00C816C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E60EA48" w14:textId="28DAD39F" w:rsidR="00C816CE" w:rsidRPr="00915715" w:rsidRDefault="00C816C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CA9DD" w14:textId="6DF54696" w:rsidR="00C816CE" w:rsidRPr="00915715" w:rsidRDefault="00C816C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tients' lack of access to the technology required to operate the True Colours system (Barrier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4E192" w14:textId="77777777" w:rsidR="001E00E0" w:rsidRPr="00915715" w:rsidRDefault="001E00E0" w:rsidP="001E00E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1FEC4F4C" w14:textId="75A1E1CC" w:rsidR="00C816CE" w:rsidRPr="00915715" w:rsidRDefault="00C816C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477CD7ED" w14:textId="77777777" w:rsidTr="00BF7A82">
        <w:trPr>
          <w:trHeight w:val="113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76F1B" w14:textId="7777777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ruen</w:t>
            </w:r>
            <w:proofErr w:type="spellEnd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E62D3" w14:textId="77777777" w:rsidR="001E00E0" w:rsidRPr="00915715" w:rsidRDefault="001E00E0" w:rsidP="001E00E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840B3C4" w14:textId="01B44E30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8AF3B" w14:textId="7777777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ncerned for who would be responsible for monitoring the devices (Barrier)</w:t>
            </w:r>
          </w:p>
          <w:p w14:paraId="15A73284" w14:textId="7777777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2A161537" w14:textId="35A22CFC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oncerns about giving service users iPhones and Fitbits for the duration of the study, suggesting that the equipment would either be stolen or damaged (Barrier)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br/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br/>
              <w:t>Appropriate professional role of staffs to identify eligible patients for the intervention (Facilitator)</w:t>
            </w:r>
          </w:p>
          <w:p w14:paraId="0EC6D8BD" w14:textId="7D283A29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8F467" w14:textId="77777777" w:rsidR="001E00E0" w:rsidRPr="00915715" w:rsidRDefault="001E00E0" w:rsidP="001E00E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EC1B603" w14:textId="0B4C35FB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0951D" w14:textId="6DEC2F06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o access to the research team available in participating wards to troubleshoot technological issues in a timely manner (Barrier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55579" w14:textId="643C072D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ositive working collaborations between clinicians and the research team, including data scientists and technicians, to ensure a continuous flow of data (</w:t>
            </w:r>
            <w:r w:rsidR="00AF60A4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acilitator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)</w:t>
            </w:r>
          </w:p>
        </w:tc>
      </w:tr>
      <w:tr w:rsidR="00BF7A82" w:rsidRPr="00915715" w14:paraId="48F78973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47831" w14:textId="7777777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ush et al., 2015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8376F" w14:textId="7777777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ccess to detailed downloadable user guides for clinicians and patients (Facilitator)</w:t>
            </w:r>
          </w:p>
          <w:p w14:paraId="2AC3F643" w14:textId="05BF84C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D61EE" w14:textId="1F556850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erceived benefit of the intervention (Facilitator)</w:t>
            </w:r>
          </w:p>
          <w:p w14:paraId="32C11998" w14:textId="2A8F8A5F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EE329EC" w14:textId="5FBC3906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B9B77" w14:textId="77777777" w:rsidR="00BB56A2" w:rsidRPr="00915715" w:rsidRDefault="00BB56A2" w:rsidP="00BB56A2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3E526AEC" w14:textId="23D6F68E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5F2AC" w14:textId="77777777" w:rsidR="00BB56A2" w:rsidRPr="00915715" w:rsidRDefault="00BB56A2" w:rsidP="00BB56A2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ADCBB85" w14:textId="08BD7730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B9B1C" w14:textId="77777777" w:rsidR="00BB56A2" w:rsidRPr="00915715" w:rsidRDefault="00BB56A2" w:rsidP="00BB56A2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112CAB7" w14:textId="6792187E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1C9A4524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0D8BE" w14:textId="289C4F75" w:rsidR="00DE1676" w:rsidRPr="00915715" w:rsidRDefault="00F453D7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imeff</w:t>
            </w:r>
            <w:proofErr w:type="spellEnd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et al.</w:t>
            </w:r>
            <w:r w:rsidR="00DE1676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,2020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19D7D" w14:textId="77777777" w:rsidR="0059109E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Available training materials about how to do specific CAMS and other EBP therapeutic tasks. </w:t>
            </w:r>
            <w:r w:rsidR="0059109E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(Facilitator)</w:t>
            </w:r>
          </w:p>
          <w:p w14:paraId="77B864E3" w14:textId="2B7BD4DB" w:rsidR="00DE1676" w:rsidRPr="00915715" w:rsidRDefault="00DE1676" w:rsidP="00B526CD">
            <w:pPr>
              <w:rPr>
                <w:rFonts w:ascii="Times" w:eastAsia="Times New Roman" w:hAnsi="Times" w:cs="Calibri"/>
                <w:color w:val="3F3F3F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linical decision support tool to provide a definitive recommendation about whether to hospitalize or release a patient, decreasing </w:t>
            </w:r>
            <w:r w:rsidR="000B38CD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cognitive 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urden</w:t>
            </w:r>
            <w:r w:rsidR="00AF60A4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(Facilitators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A46EE" w14:textId="77777777" w:rsidR="00BB56A2" w:rsidRPr="00915715" w:rsidRDefault="00BB56A2" w:rsidP="00BB56A2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618DA73" w14:textId="6AC2927B" w:rsidR="00DE1676" w:rsidRPr="00915715" w:rsidRDefault="00DE1676" w:rsidP="009D1EF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C6A94" w14:textId="68F5EB8B" w:rsidR="00DE1676" w:rsidRPr="00915715" w:rsidRDefault="009D1EF5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roviders viewed Virtual CAMS integration into their electronic health records as essential requirement going forward (Facilitator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FF66C" w14:textId="77777777" w:rsidR="00BB56A2" w:rsidRPr="00915715" w:rsidRDefault="00BB56A2" w:rsidP="00BB56A2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011A480" w14:textId="2A9378E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D5E87" w14:textId="77777777" w:rsidR="00BB56A2" w:rsidRPr="00915715" w:rsidRDefault="00BB56A2" w:rsidP="00BB56A2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6FE0C2B3" w14:textId="7691F6CE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7BBE838D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B3025" w14:textId="7777777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Gregory et al., 201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38D54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13B18D4C" w14:textId="0DFBA6BE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1A2EA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34B1D4E9" w14:textId="21511621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3A4DA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2C8AF901" w14:textId="23C7E904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F658A" w14:textId="77777777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tients cannot use phone until discharge (Barrier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75898" w14:textId="35BFC76F" w:rsidR="00DE1676" w:rsidRPr="00915715" w:rsidRDefault="00DE1676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aiting to download the app until the moment of discharge limits the opportunity for staff to facilitate the adoption of a smartphone app (Barrier)</w:t>
            </w:r>
          </w:p>
        </w:tc>
      </w:tr>
      <w:tr w:rsidR="00BF7A82" w:rsidRPr="00915715" w14:paraId="0B3CCB2A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9AB3D" w14:textId="77777777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Gros et al., 2011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821BA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41E09617" w14:textId="4743064F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654985F" w14:textId="7155E5F4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67D943EE" w14:textId="0763B901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2B104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4CBD91A2" w14:textId="17BD1C7B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60F0F82" w14:textId="4CFA483D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6221C29C" w14:textId="38B236C9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DB521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56ED4CF6" w14:textId="27EC82B4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72D0E62" w14:textId="375F0A62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8CD6C06" w14:textId="541E2705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601F1" w14:textId="0264FA58" w:rsidR="00BC0BBB" w:rsidRPr="00915715" w:rsidRDefault="00AF60A4" w:rsidP="00B526CD">
            <w:pPr>
              <w:rPr>
                <w:rFonts w:ascii="Times" w:eastAsia="Times New Roman" w:hAnsi="Times" w:cs="Calibri"/>
                <w:color w:val="3F3F3F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>R</w:t>
            </w:r>
            <w:r w:rsidR="00BC0BBB"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>esources that are tied up the only line of communication between patient and provider</w:t>
            </w:r>
            <w:r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 xml:space="preserve"> (Barrier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A8231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60753345" w14:textId="23CBC75B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07AEF218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ACFB8" w14:textId="77777777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Kasckow</w:t>
            </w:r>
            <w:proofErr w:type="spellEnd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et al., 2015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1450E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3D55AB1" w14:textId="5BABAE0C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FADDB1C" w14:textId="6440E0D8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35D0104" w14:textId="27FE9A2F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B896A" w14:textId="7292B90B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hen implementing the intervention, the burden on staff time is not appreciable (Barrier)</w:t>
            </w:r>
          </w:p>
          <w:p w14:paraId="5BF5B618" w14:textId="6D6DBD23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CB4C4F3" w14:textId="25FDCD2B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2E6DB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55EE5851" w14:textId="14B4C25D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6FCD4BC" w14:textId="75913828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DCF1BAB" w14:textId="5F245695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55AA6" w14:textId="77777777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imited staff time (Barrier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F2A73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4533899" w14:textId="101A7C4E" w:rsidR="00AD064F" w:rsidRPr="00915715" w:rsidRDefault="00AD064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500A2C40" w14:textId="77777777" w:rsidTr="00742124">
        <w:trPr>
          <w:cantSplit/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A3226" w14:textId="3149A7D1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lastRenderedPageBreak/>
              <w:t>Kroll et al.</w:t>
            </w:r>
            <w:r w:rsidR="00F453D7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, 202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C36C2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16F610C8" w14:textId="631F7E92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CC85395" w14:textId="4A4796C2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5546FA0" w14:textId="376F63A6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75532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416D182D" w14:textId="474EA29C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02B9476" w14:textId="2EC10334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0841E72" w14:textId="3DA4B523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1F6D6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2AD19645" w14:textId="72C5D1FC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204E5B3" w14:textId="2A159B52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D7EC211" w14:textId="19F46C7D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7C471" w14:textId="77777777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o clear instructions in the protocol which led to protocol violation, in which a patient with suicide risk on a non-pilot unit was placed on virtual monitoring (Barrier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C597D" w14:textId="77777777" w:rsidR="00D33870" w:rsidRPr="00915715" w:rsidRDefault="00D33870" w:rsidP="00D33870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2067FAB8" w14:textId="50F2A6C4" w:rsidR="00035BED" w:rsidRPr="00915715" w:rsidRDefault="00035BED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4821ED0F" w14:textId="77777777" w:rsidTr="00BF7A82">
        <w:trPr>
          <w:trHeight w:val="838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07110" w14:textId="77777777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uxton et al., 2012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B9FBD" w14:textId="77777777" w:rsidR="00742124" w:rsidRPr="00915715" w:rsidRDefault="00742124" w:rsidP="0074212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6F6465FC" w14:textId="49C2901E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EBAEFF2" w14:textId="481FAEE2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BE4B6" w14:textId="77777777" w:rsidR="00742124" w:rsidRPr="00915715" w:rsidRDefault="00742124" w:rsidP="0074212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0A6635B" w14:textId="0284E1BB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91F2B3D" w14:textId="3ED47D4E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5827C828" w14:textId="78D7DFEB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1E5CD" w14:textId="77777777" w:rsidR="00742124" w:rsidRPr="00915715" w:rsidRDefault="00742124" w:rsidP="0074212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34326D95" w14:textId="0CB62F43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59DA86C8" w14:textId="443FDE9A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7A3D081" w14:textId="614B9BCD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69881F" w14:textId="77777777" w:rsidR="00742124" w:rsidRPr="00915715" w:rsidRDefault="00742124" w:rsidP="00742124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6282CD03" w14:textId="77777777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FD883" w14:textId="0EFF6295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sual discharge practice limited opportunity to deliver ICT to patients</w:t>
            </w:r>
            <w:r w:rsidR="00AF60A4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(Barrier)</w:t>
            </w:r>
          </w:p>
        </w:tc>
      </w:tr>
      <w:tr w:rsidR="00BF7A82" w:rsidRPr="00915715" w14:paraId="7B3DE2F2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03FA0" w14:textId="77777777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uxton et al., 2014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76583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A786A79" w14:textId="2CA4E9DB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F71A872" w14:textId="4DAC3CFE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6E55CB23" w14:textId="63ACAC38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E387F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414AAF95" w14:textId="7257D946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3F04C6D1" w14:textId="2F375914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43360B2" w14:textId="79611779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A2332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43FAFE8" w14:textId="1CCE7A8A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5049153" w14:textId="383FC418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6E9EACD0" w14:textId="01529CE5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8A6DD" w14:textId="1629A20F" w:rsidR="00FD2ABE" w:rsidRPr="00915715" w:rsidRDefault="00FD2ABE" w:rsidP="00B526CD">
            <w:pPr>
              <w:rPr>
                <w:rFonts w:ascii="Times" w:eastAsia="Times New Roman" w:hAnsi="Times" w:cs="Calibri"/>
                <w:color w:val="3F3F3F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 xml:space="preserve">Inexpensive </w:t>
            </w:r>
            <w:r w:rsidR="00493AAB"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>ICT</w:t>
            </w:r>
            <w:r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 xml:space="preserve"> (Facilitator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65D80" w14:textId="77777777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aving a hospital staff member in the role of principal investigator at each site (Facilitator)</w:t>
            </w:r>
          </w:p>
        </w:tc>
      </w:tr>
      <w:tr w:rsidR="00BF7A82" w:rsidRPr="00915715" w14:paraId="709E4C60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849E4" w14:textId="77777777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uxton et al., 2020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524CF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0D0E69F" w14:textId="5959BE4E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692083F" w14:textId="62E68A41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F525555" w14:textId="4152D5B3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63261" w14:textId="674D4A74" w:rsidR="00FD2ABE" w:rsidRPr="00915715" w:rsidRDefault="009401B3" w:rsidP="00B526CD">
            <w:pPr>
              <w:rPr>
                <w:rFonts w:ascii="Times" w:eastAsia="Times New Roman" w:hAnsi="Times" w:cs="Calibri"/>
                <w:color w:val="3F3F3F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>Task</w:t>
            </w:r>
            <w:r w:rsidR="00FD2ABE" w:rsidRPr="00915715">
              <w:rPr>
                <w:rFonts w:ascii="Times" w:eastAsia="Times New Roman" w:hAnsi="Times" w:cs="Calibri"/>
                <w:color w:val="3F3F3F"/>
                <w:sz w:val="16"/>
                <w:szCs w:val="16"/>
              </w:rPr>
              <w:t xml:space="preserve"> can be reasonably done by existing hospital staff and the minimal requirement to manage replies from participants who were in crisis (Facilitator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1E58D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8A1A8E9" w14:textId="21DD180F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0C0C0DC" w14:textId="39F0BDBC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27DB56C3" w14:textId="63AB974F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02F96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249C4BF6" w14:textId="48D88C83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E4D68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1B1ADD08" w14:textId="36935D20" w:rsidR="00FD2ABE" w:rsidRPr="00915715" w:rsidRDefault="00FD2ABE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0E07B371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5023A" w14:textId="77777777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ckie et al., 2017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C664D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38515E7" w14:textId="4E685ECE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36F8642B" w14:textId="1509D7EF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7356965" w14:textId="35ADB029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55546" w14:textId="3BBF8C3A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CT did not fully integrate with the face-to-face therapy (Barrier)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br/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br/>
              <w:t>Perceived usefulness to send reminders and this increased the sense of connection between the patients and therapist (Facilitator)</w:t>
            </w:r>
          </w:p>
          <w:p w14:paraId="3E735AD9" w14:textId="77777777" w:rsidR="00AF60A4" w:rsidRPr="00915715" w:rsidRDefault="00AF60A4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BA7BA56" w14:textId="634BE18B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erceived advantage of adding extra resources relevant to discussion points raised during face-to-face treatment or information for friends and family on how to manage someone who was cutting (Facilitator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9B5BA" w14:textId="6E4165CF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sing the smartphone application was ‘some-thing else to talk about’ and became like a ‘third person’ in the room (Barrier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D72FF" w14:textId="77777777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sing the smartphone application was more time consuming (Barrier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1639F" w14:textId="77777777" w:rsidR="00BC0BBB" w:rsidRPr="00915715" w:rsidRDefault="00BC0BBB" w:rsidP="00AA21F7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creased the sense of connection between the patients and therapist (Facilitator)</w:t>
            </w:r>
          </w:p>
        </w:tc>
      </w:tr>
      <w:tr w:rsidR="00BF7A82" w:rsidRPr="00915715" w14:paraId="3E5305D7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BA016" w14:textId="77777777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dan et al., 201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D6872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39F6575C" w14:textId="558EFDBA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27BA6737" w14:textId="69A8A1A8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BBE89B1" w14:textId="054EA91D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CBA67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0A6093F" w14:textId="35BA7369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8E00DED" w14:textId="4CEA4D9F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391D86E6" w14:textId="53B0BBBB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7C4DB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F890EAB" w14:textId="3E1ECF26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B97734E" w14:textId="3EFDB2F5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2BB22FCD" w14:textId="25C725CA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0A8AE" w14:textId="77777777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ministrative challenges: reported need for protocols that support social accountability for patient safety (Barrier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7CB51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5EB419EA" w14:textId="6401867B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17D15E90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3EF29" w14:textId="77777777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uscara</w:t>
            </w:r>
            <w:proofErr w:type="spellEnd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et al., 202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24414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20DC1EFC" w14:textId="2990FD31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465FCE2" w14:textId="3A4E18D8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38EACB61" w14:textId="611BDA5A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A523F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12F49FE1" w14:textId="04949E44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B8117D4" w14:textId="54885BF0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245F94F3" w14:textId="0E3BD9BC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46742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1A2B4C1" w14:textId="291CC914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F1073DC" w14:textId="505ADE8E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7DE71B4" w14:textId="4918C2B4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FC063" w14:textId="77777777" w:rsidR="00FD0023" w:rsidRPr="00915715" w:rsidRDefault="00FD0023" w:rsidP="00FD002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3BBCE15B" w14:textId="55F25A6A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E272A" w14:textId="77777777" w:rsidR="00BC0BBB" w:rsidRPr="00915715" w:rsidRDefault="00BC0BB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imited engagement of clinicians in the study (Barrier)</w:t>
            </w:r>
          </w:p>
        </w:tc>
      </w:tr>
      <w:tr w:rsidR="00BF7A82" w:rsidRPr="00915715" w14:paraId="7C932630" w14:textId="77777777" w:rsidTr="007254CD">
        <w:trPr>
          <w:cantSplit/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567CB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lastRenderedPageBreak/>
              <w:t>O'Toole et al., 201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32066" w14:textId="4D838B58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o manual or guidelines as to how the mobile app should be introduced and used throughout treatment (Barrier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DD437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ausing extra work for the usual therapy (Barrier)</w:t>
            </w:r>
          </w:p>
          <w:p w14:paraId="42208DC4" w14:textId="4A858BF4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2FB5DB41" w14:textId="6AC62B4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Uncertainty about how well incorporated the mobile app was in the face-to-face treatment, and whether this led to a positive or negative effect (Barrier)</w:t>
            </w:r>
          </w:p>
          <w:p w14:paraId="0F2A60F9" w14:textId="0056F972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7C603" w14:textId="77777777" w:rsidR="007254CD" w:rsidRPr="00915715" w:rsidRDefault="007254CD" w:rsidP="007254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DFF4C33" w14:textId="23AC29D0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5DCB5A9E" w14:textId="1ECCC82A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03843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aking extra time away from the usual therapy (Barrier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461F8" w14:textId="77777777" w:rsidR="007254CD" w:rsidRPr="00915715" w:rsidRDefault="007254CD" w:rsidP="007254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4F5B4C83" w14:textId="3127AC94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BF7A82" w:rsidRPr="00915715" w14:paraId="4781470D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CEF28" w14:textId="309ADE36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Owens et al.</w:t>
            </w:r>
            <w:r w:rsidR="00F453D7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45421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he effort involved in mastering a new technology and incorporating it into everyday practice (Barrier)</w:t>
            </w:r>
          </w:p>
          <w:p w14:paraId="7FA3D715" w14:textId="169C5586" w:rsidR="00533C2F" w:rsidRPr="00915715" w:rsidRDefault="00533C2F" w:rsidP="00B526CD">
            <w:pPr>
              <w:rPr>
                <w:rFonts w:ascii="Times" w:eastAsia="Times New Roman" w:hAnsi="Times" w:cs="Calibri"/>
                <w:color w:val="3F3F3F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8A46A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erception that the intervention may have better fit with schools and universal youth services (Barrier)</w:t>
            </w:r>
          </w:p>
          <w:p w14:paraId="3F4714C5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56B26030" w14:textId="48327CA3" w:rsidR="00533C2F" w:rsidRPr="00915715" w:rsidRDefault="00533C2F" w:rsidP="00EE4E9E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linicians quickly grasped the basic principles and saw it as a potentially valuable tool to help young people manage their self-harming behaviour (Facilitator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21ECA" w14:textId="2EEC6005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erceived burdensomeness and technophobia (Barrier)</w:t>
            </w:r>
          </w:p>
          <w:p w14:paraId="3D2C6B7F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3EF288BE" w14:textId="5713D55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linicians and managers agreed that the new ICT made sense and was immediately appealing (Facilitator)</w:t>
            </w:r>
          </w:p>
        </w:tc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4C0A1" w14:textId="5E035D5A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With heavy workloads and </w:t>
            </w:r>
            <w:r w:rsidR="00AA21F7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igh stress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="00AA21F7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evels,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organizational gatekeeping practices limited the extent to which clinicians could engage with the intervention (Barrier)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ED801" w14:textId="754B5FE6" w:rsidR="00533C2F" w:rsidRPr="00915715" w:rsidRDefault="00AA21F7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imited buy</w:t>
            </w:r>
            <w:r w:rsidR="00533C2F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-in at some management levels (Barrier)</w:t>
            </w:r>
            <w:r w:rsidR="00533C2F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br/>
            </w:r>
            <w:r w:rsidR="00533C2F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br/>
              <w:t>Manager approvals for implementation and some managers insisted on circulating information to clinicians via e-mail and managing the recruitment proces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</w:t>
            </w:r>
            <w:r w:rsidR="00533C2F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(Facilitator)</w:t>
            </w:r>
          </w:p>
        </w:tc>
      </w:tr>
      <w:tr w:rsidR="00BF7A82" w:rsidRPr="00915715" w14:paraId="784A8786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F8966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arkland 2018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40AFC" w14:textId="0632CA9F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ducating staff about the reasons for universal screening prior to implementation (Facilitator)</w:t>
            </w:r>
          </w:p>
          <w:p w14:paraId="6593F3A7" w14:textId="77777777" w:rsidR="00B76D0B" w:rsidRPr="00915715" w:rsidRDefault="00B76D0B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D9BFB4A" w14:textId="07A37961" w:rsidR="0060733F" w:rsidRPr="00915715" w:rsidRDefault="0060733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olid understanding of existing institutional resources and community mental health resources (Facilitator)</w:t>
            </w:r>
          </w:p>
          <w:p w14:paraId="320921DC" w14:textId="046ACD1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1CBC7B18" w14:textId="104AB0F8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FF944" w14:textId="3BB69C7D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Social workers do </w:t>
            </w:r>
            <w:proofErr w:type="gramStart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he vast majority of</w:t>
            </w:r>
            <w:proofErr w:type="gramEnd"/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clinical responsibility in the program and their clinical </w:t>
            </w:r>
            <w:r w:rsidR="00BF7A82"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skills help</w:t>
            </w: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support this program (Facilitator)</w:t>
            </w:r>
          </w:p>
          <w:p w14:paraId="2FC26202" w14:textId="20299CA8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F7599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5FEAA6C" w14:textId="776B8ED4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5ACCBB8C" w14:textId="745344E3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589230A" w14:textId="3986ABA1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22EE5" w14:textId="76453EB9" w:rsidR="00533C2F" w:rsidRPr="00915715" w:rsidRDefault="0060733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DDD96" w14:textId="5107EE03" w:rsidR="00533C2F" w:rsidRPr="00915715" w:rsidRDefault="0060733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crease buy-in/institutional support (Facilitator)</w:t>
            </w:r>
          </w:p>
        </w:tc>
      </w:tr>
      <w:tr w:rsidR="00BF7A82" w:rsidRPr="00915715" w14:paraId="42EBF427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E1D2F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ickett et al., 202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241BC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7AE2B7BF" w14:textId="21ADB108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5394400E" w14:textId="1F6D558D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0D1D8D9C" w14:textId="4077CD4D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0BAAA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5F773519" w14:textId="4F0BDCF6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A14A019" w14:textId="1528A8FB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BB102A9" w14:textId="53E74FF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5DEC7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5968DFD6" w14:textId="6BF3AC11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6920953" w14:textId="7E1CF33F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3D0F1A95" w14:textId="37ACA775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05C07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77B96AE" w14:textId="75A0F8CF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04ECE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Lack of buy-in from key stakeholders to simple logistics (Barrier)</w:t>
            </w:r>
          </w:p>
        </w:tc>
      </w:tr>
      <w:tr w:rsidR="00BF7A82" w:rsidRPr="00915715" w14:paraId="5C4BB3A6" w14:textId="77777777" w:rsidTr="00BF7A82">
        <w:trPr>
          <w:trHeight w:val="20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2424C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Wright et al., 2021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A3674" w14:textId="7B17C4D9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raining prepared health care professionals for assessing and caring for patients from a distance using mobile telehealth iPad interactions (Facilitator)</w:t>
            </w:r>
          </w:p>
          <w:p w14:paraId="76ACF441" w14:textId="3B761E14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72307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1D60F810" w14:textId="3D6CA8ED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506507C1" w14:textId="0C9966C4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799A8D21" w14:textId="7408186F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79D02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01E8E054" w14:textId="759E531B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48533CD0" w14:textId="55E72B84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  <w:p w14:paraId="61836E4E" w14:textId="207D58C5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B8978" w14:textId="77777777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Occasional dropped or slow connections, pixel blurring, and the need for online security (Barrier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F2AEC" w14:textId="77777777" w:rsidR="00B571C3" w:rsidRPr="00915715" w:rsidRDefault="00B571C3" w:rsidP="00B571C3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915715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R</w:t>
            </w:r>
          </w:p>
          <w:p w14:paraId="43457FFC" w14:textId="03C3540A" w:rsidR="00533C2F" w:rsidRPr="00915715" w:rsidRDefault="00533C2F" w:rsidP="00B526CD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</w:p>
        </w:tc>
      </w:tr>
      <w:tr w:rsidR="009F5110" w:rsidRPr="009F5110" w14:paraId="41D4967A" w14:textId="77777777" w:rsidTr="00936DC2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BB67C" w14:textId="0FD563F4" w:rsidR="00936DC2" w:rsidRPr="009F5110" w:rsidRDefault="00936DC2" w:rsidP="00B571C3">
            <w:pPr>
              <w:rPr>
                <w:rFonts w:ascii="Times" w:eastAsia="Times New Roman" w:hAnsi="Times" w:cs="Calibri"/>
                <w:color w:val="000000" w:themeColor="text1"/>
                <w:sz w:val="16"/>
                <w:szCs w:val="16"/>
              </w:rPr>
            </w:pPr>
            <w:r w:rsidRPr="009F5110">
              <w:rPr>
                <w:rFonts w:ascii="Times" w:eastAsia="Times New Roman" w:hAnsi="Times" w:cs="Calibri"/>
                <w:color w:val="000000" w:themeColor="text1"/>
                <w:sz w:val="16"/>
                <w:szCs w:val="16"/>
              </w:rPr>
              <w:t>NR: Not reported</w:t>
            </w:r>
          </w:p>
        </w:tc>
      </w:tr>
    </w:tbl>
    <w:p w14:paraId="05326418" w14:textId="77777777" w:rsidR="00805948" w:rsidRPr="00915715" w:rsidRDefault="00805948">
      <w:pPr>
        <w:rPr>
          <w:rFonts w:ascii="Times" w:hAnsi="Times"/>
        </w:rPr>
      </w:pPr>
    </w:p>
    <w:sectPr w:rsidR="00805948" w:rsidRPr="00915715" w:rsidSect="00F305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550"/>
    <w:rsid w:val="00035BED"/>
    <w:rsid w:val="000A5D53"/>
    <w:rsid w:val="000B38CD"/>
    <w:rsid w:val="001E00E0"/>
    <w:rsid w:val="00295A24"/>
    <w:rsid w:val="00493AAB"/>
    <w:rsid w:val="00527F4E"/>
    <w:rsid w:val="00531CEB"/>
    <w:rsid w:val="00533C2F"/>
    <w:rsid w:val="0059109E"/>
    <w:rsid w:val="005F6149"/>
    <w:rsid w:val="0060733F"/>
    <w:rsid w:val="00716FDD"/>
    <w:rsid w:val="007254CD"/>
    <w:rsid w:val="00742124"/>
    <w:rsid w:val="007E6FE2"/>
    <w:rsid w:val="007F1AC4"/>
    <w:rsid w:val="00805948"/>
    <w:rsid w:val="00830DCA"/>
    <w:rsid w:val="0084557F"/>
    <w:rsid w:val="00915715"/>
    <w:rsid w:val="00936DC2"/>
    <w:rsid w:val="009401B3"/>
    <w:rsid w:val="009D1EF5"/>
    <w:rsid w:val="009F5110"/>
    <w:rsid w:val="00AA21F7"/>
    <w:rsid w:val="00AD064F"/>
    <w:rsid w:val="00AF60A4"/>
    <w:rsid w:val="00B44F71"/>
    <w:rsid w:val="00B526CD"/>
    <w:rsid w:val="00B571C3"/>
    <w:rsid w:val="00B76D0B"/>
    <w:rsid w:val="00BB56A2"/>
    <w:rsid w:val="00BC0BBB"/>
    <w:rsid w:val="00BF7A82"/>
    <w:rsid w:val="00C60855"/>
    <w:rsid w:val="00C816CE"/>
    <w:rsid w:val="00D33870"/>
    <w:rsid w:val="00DD770E"/>
    <w:rsid w:val="00DE1676"/>
    <w:rsid w:val="00E67293"/>
    <w:rsid w:val="00ED096C"/>
    <w:rsid w:val="00EE4E9E"/>
    <w:rsid w:val="00F30550"/>
    <w:rsid w:val="00F453D7"/>
    <w:rsid w:val="00FD0023"/>
    <w:rsid w:val="00FD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16CBC"/>
  <w15:chartTrackingRefBased/>
  <w15:docId w15:val="{CB26B640-27C8-744C-B9BE-33F5813B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9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5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Danielle shin</cp:lastModifiedBy>
  <cp:revision>2</cp:revision>
  <dcterms:created xsi:type="dcterms:W3CDTF">2023-01-02T13:29:00Z</dcterms:created>
  <dcterms:modified xsi:type="dcterms:W3CDTF">2023-01-02T13:29:00Z</dcterms:modified>
</cp:coreProperties>
</file>